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tLeast" w:line="100"/>
        <w:jc w:val="both"/>
        <w:rPr/>
      </w:pPr>
      <w:r>
        <w:rPr>
          <w:b/>
          <w:bCs/>
          <w:iCs/>
        </w:rPr>
        <w:t xml:space="preserve">Figure S13 Phylogenetic tree showing the relationship of </w:t>
      </w:r>
      <w:r>
        <w:rPr>
          <w:b/>
          <w:bCs/>
          <w:i/>
          <w:iCs/>
        </w:rPr>
        <w:t>T. indicum Trp1</w:t>
      </w:r>
      <w:r>
        <w:rPr>
          <w:b/>
          <w:bCs/>
          <w:iCs/>
        </w:rPr>
        <w:t xml:space="preserve"> and </w:t>
      </w:r>
      <w:r>
        <w:rPr>
          <w:b/>
          <w:bCs/>
          <w:i/>
          <w:iCs/>
        </w:rPr>
        <w:t>Trp2</w:t>
      </w:r>
      <w:r>
        <w:rPr>
          <w:b/>
          <w:bCs/>
          <w:iCs/>
        </w:rPr>
        <w:t xml:space="preserve"> encoded transposases with those of others related TEs.</w:t>
      </w:r>
      <w:r>
        <w:rPr>
          <w:iCs/>
        </w:rPr>
        <w:t xml:space="preserve"> Phylogenetic tree was inferred with the Neighbor-Joining method and the Poisson distance model using the software Mega v. 5.05. Numbers near the branches indicate the bootstrap values (percentage of 1000 replicates).</w:t>
      </w:r>
    </w:p>
    <w:p>
      <w:pPr>
        <w:pStyle w:val="Normal"/>
        <w:autoSpaceDE w:val="false"/>
        <w:spacing w:lineRule="atLeast" w:line="100"/>
        <w:jc w:val="both"/>
        <w:rPr>
          <w:iCs/>
        </w:rPr>
      </w:pPr>
      <w:r>
        <w:rPr>
          <w:iCs/>
        </w:rPr>
      </w:r>
    </w:p>
    <w:p>
      <w:pPr>
        <w:pStyle w:val="Normal"/>
        <w:autoSpaceDE w:val="false"/>
        <w:spacing w:lineRule="atLeast" w:line="100"/>
        <w:jc w:val="both"/>
        <w:rPr>
          <w:b/>
          <w:b/>
          <w:bCs/>
          <w:iCs/>
        </w:rPr>
      </w:pPr>
      <w:r>
        <w:rPr>
          <w:b/>
          <w:bCs/>
          <w:iCs/>
        </w:rPr>
      </w:r>
    </w:p>
    <w:p>
      <w:pPr>
        <w:pStyle w:val="Normal"/>
        <w:autoSpaceDE w:val="false"/>
        <w:spacing w:lineRule="atLeast" w:line="100"/>
        <w:jc w:val="both"/>
        <w:rPr>
          <w:b/>
          <w:b/>
          <w:bCs/>
          <w:iCs/>
          <w:lang w:val="en-US" w:eastAsia="en-US"/>
        </w:rPr>
      </w:pPr>
      <w:r>
        <w:rPr>
          <w:b/>
          <w:bCs/>
          <w:iCs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52400</wp:posOffset>
                </wp:positionH>
                <wp:positionV relativeFrom="paragraph">
                  <wp:posOffset>131445</wp:posOffset>
                </wp:positionV>
                <wp:extent cx="5534025" cy="4484370"/>
                <wp:effectExtent l="3175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33920" cy="4484520"/>
                          <a:chOff x="0" y="0"/>
                          <a:chExt cx="5533920" cy="4484520"/>
                        </a:xfrm>
                      </wpg:grpSpPr>
                      <wps:wsp>
                        <wps:cNvSpPr txBox="1"/>
                        <wps:spPr>
                          <a:xfrm>
                            <a:off x="1951920" y="703080"/>
                            <a:ext cx="2822400" cy="188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i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>Homo.sapiens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 xml:space="preserve">  (NP68980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59480" y="869400"/>
                            <a:ext cx="248868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i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>Pongo.abelii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 xml:space="preserve"> (XP00282530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0040" y="1202040"/>
                            <a:ext cx="254052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i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 xml:space="preserve"> Harpegnathos.saltator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 xml:space="preserve"> (EFN8368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02960" y="1367640"/>
                            <a:ext cx="363096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i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 xml:space="preserve"> Hydra.magnipapillata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 xml:space="preserve"> (XP 00215585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84600" y="2004120"/>
                            <a:ext cx="1805400" cy="188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i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>Danio rerio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 xml:space="preserve"> (XP00266775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21680" y="2512800"/>
                            <a:ext cx="2377440" cy="16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i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 xml:space="preserve"> Talaromyces marneffei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 xml:space="preserve"> (XP 002144531)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56160" y="2844720"/>
                            <a:ext cx="284148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i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fr-FR" w:bidi="ar-SA"/>
                                </w:rPr>
                                <w:t xml:space="preserve"> Drosophyla.melanogaster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fr-FR" w:bidi="ar-SA"/>
                                </w:rPr>
                                <w:t xml:space="preserve"> (AAC4709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52640" y="3509640"/>
                            <a:ext cx="288288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i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 xml:space="preserve">Fusarium.oxysporum 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>(AAB3309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63000" y="3675960"/>
                            <a:ext cx="2383200" cy="188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i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>Talaromyces.stipitatus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 xml:space="preserve"> (XP 00248561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13680" y="3843000"/>
                            <a:ext cx="2682720" cy="226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i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 xml:space="preserve"> Penicillium.marneffei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 xml:space="preserve"> (XP 00214647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14760" y="0"/>
                            <a:ext cx="2345040" cy="178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i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>Xenopus.tropicalis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 xml:space="preserve"> (XP002937731)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96680" y="91440"/>
                            <a:ext cx="116280" cy="80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2" h="84">
                                <a:moveTo>
                                  <a:pt x="0" y="84"/>
                                </a:moveTo>
                                <a:lnTo>
                                  <a:pt x="0" y="0"/>
                                </a:lnTo>
                                <a:lnTo>
                                  <a:pt x="172" y="0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11160" y="167040"/>
                            <a:ext cx="2051640" cy="160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i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>Xenopus.tropicalis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 xml:space="preserve"> (BAF8202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96680" y="178560"/>
                            <a:ext cx="102240" cy="79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2" h="83">
                                <a:moveTo>
                                  <a:pt x="0" y="0"/>
                                </a:moveTo>
                                <a:lnTo>
                                  <a:pt x="0" y="83"/>
                                </a:lnTo>
                                <a:lnTo>
                                  <a:pt x="152" y="83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41160" y="174600"/>
                            <a:ext cx="155520" cy="163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0" h="171">
                                <a:moveTo>
                                  <a:pt x="0" y="171"/>
                                </a:moveTo>
                                <a:lnTo>
                                  <a:pt x="0" y="0"/>
                                </a:lnTo>
                                <a:lnTo>
                                  <a:pt x="230" y="0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90640" y="361440"/>
                            <a:ext cx="1806480" cy="131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i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>Xenopus.tropicalis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 xml:space="preserve"> (BAF82019) 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65000" y="424080"/>
                            <a:ext cx="123120" cy="79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3" h="84">
                                <a:moveTo>
                                  <a:pt x="0" y="84"/>
                                </a:moveTo>
                                <a:lnTo>
                                  <a:pt x="0" y="0"/>
                                </a:lnTo>
                                <a:lnTo>
                                  <a:pt x="183" y="0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94600" y="518760"/>
                            <a:ext cx="138744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i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>Xenopus.laevis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 xml:space="preserve"> (BAF82020.1)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65000" y="511200"/>
                            <a:ext cx="118800" cy="78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6" h="83">
                                <a:moveTo>
                                  <a:pt x="0" y="0"/>
                                </a:moveTo>
                                <a:lnTo>
                                  <a:pt x="0" y="83"/>
                                </a:lnTo>
                                <a:lnTo>
                                  <a:pt x="176" y="83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41160" y="344880"/>
                            <a:ext cx="123840" cy="162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3" h="170">
                                <a:moveTo>
                                  <a:pt x="0" y="0"/>
                                </a:moveTo>
                                <a:lnTo>
                                  <a:pt x="0" y="170"/>
                                </a:lnTo>
                                <a:lnTo>
                                  <a:pt x="183" y="170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79640" y="340920"/>
                            <a:ext cx="461520" cy="246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83" h="258">
                                <a:moveTo>
                                  <a:pt x="0" y="258"/>
                                </a:moveTo>
                                <a:lnTo>
                                  <a:pt x="0" y="0"/>
                                </a:lnTo>
                                <a:lnTo>
                                  <a:pt x="683" y="0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45080" y="757440"/>
                            <a:ext cx="5040" cy="79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" h="83">
                                <a:moveTo>
                                  <a:pt x="0" y="83"/>
                                </a:moveTo>
                                <a:lnTo>
                                  <a:pt x="0" y="0"/>
                                </a:lnTo>
                                <a:lnTo>
                                  <a:pt x="7" y="0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45080" y="843120"/>
                            <a:ext cx="12240" cy="79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" h="84">
                                <a:moveTo>
                                  <a:pt x="0" y="0"/>
                                </a:moveTo>
                                <a:lnTo>
                                  <a:pt x="0" y="84"/>
                                </a:lnTo>
                                <a:lnTo>
                                  <a:pt x="18" y="84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79640" y="593640"/>
                            <a:ext cx="865440" cy="246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81" h="258">
                                <a:moveTo>
                                  <a:pt x="0" y="0"/>
                                </a:moveTo>
                                <a:lnTo>
                                  <a:pt x="0" y="258"/>
                                </a:lnTo>
                                <a:lnTo>
                                  <a:pt x="1281" y="258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0960" y="590040"/>
                            <a:ext cx="58320" cy="246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7" h="258">
                                <a:moveTo>
                                  <a:pt x="0" y="258"/>
                                </a:moveTo>
                                <a:lnTo>
                                  <a:pt x="0" y="0"/>
                                </a:lnTo>
                                <a:lnTo>
                                  <a:pt x="87" y="0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52640" y="1036440"/>
                            <a:ext cx="17622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i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>Acyrthosiphon.pisum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 xml:space="preserve"> (XP00195195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20960" y="843120"/>
                            <a:ext cx="930240" cy="246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77" h="258">
                                <a:moveTo>
                                  <a:pt x="0" y="0"/>
                                </a:moveTo>
                                <a:lnTo>
                                  <a:pt x="0" y="258"/>
                                </a:lnTo>
                                <a:lnTo>
                                  <a:pt x="1377" y="258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08640" y="840600"/>
                            <a:ext cx="112320" cy="203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6" h="213">
                                <a:moveTo>
                                  <a:pt x="0" y="213"/>
                                </a:moveTo>
                                <a:lnTo>
                                  <a:pt x="0" y="0"/>
                                </a:lnTo>
                                <a:lnTo>
                                  <a:pt x="166" y="0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08640" y="1051560"/>
                            <a:ext cx="1028880" cy="204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23" h="214">
                                <a:moveTo>
                                  <a:pt x="0" y="0"/>
                                </a:moveTo>
                                <a:lnTo>
                                  <a:pt x="0" y="214"/>
                                </a:lnTo>
                                <a:lnTo>
                                  <a:pt x="1523" y="214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86320" y="1047600"/>
                            <a:ext cx="22320" cy="246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" h="258">
                                <a:moveTo>
                                  <a:pt x="0" y="258"/>
                                </a:moveTo>
                                <a:lnTo>
                                  <a:pt x="0" y="0"/>
                                </a:lnTo>
                                <a:lnTo>
                                  <a:pt x="33" y="0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57040" y="1422360"/>
                            <a:ext cx="744120" cy="121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02" h="127">
                                <a:moveTo>
                                  <a:pt x="0" y="127"/>
                                </a:moveTo>
                                <a:lnTo>
                                  <a:pt x="0" y="0"/>
                                </a:lnTo>
                                <a:lnTo>
                                  <a:pt x="1102" y="0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98640" y="1506240"/>
                            <a:ext cx="224784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it-IT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i/>
                                  <w:rFonts w:ascii="Times New Roman" w:hAnsi="Times New Roman" w:eastAsia="DejaVu Sans" w:cs="Times New Roman"/>
                                  <w:color w:val="000000"/>
                                  <w:lang w:val="it-IT" w:bidi="ar-SA"/>
                                </w:rPr>
                                <w:t>Anticarsia.gemmatalis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it-IT" w:bidi="ar-SA"/>
                                </w:rPr>
                                <w:t xml:space="preserve"> (ACR7813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23760" y="1587960"/>
                            <a:ext cx="71640" cy="79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7" h="83">
                                <a:moveTo>
                                  <a:pt x="0" y="83"/>
                                </a:moveTo>
                                <a:lnTo>
                                  <a:pt x="0" y="0"/>
                                </a:lnTo>
                                <a:lnTo>
                                  <a:pt x="107" y="0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75240" y="1682280"/>
                            <a:ext cx="17010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i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>Spodoptera.frugiperda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 xml:space="preserve"> (ACV8345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23760" y="1674360"/>
                            <a:ext cx="48960" cy="79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3" h="84">
                                <a:moveTo>
                                  <a:pt x="0" y="0"/>
                                </a:moveTo>
                                <a:lnTo>
                                  <a:pt x="0" y="84"/>
                                </a:lnTo>
                                <a:lnTo>
                                  <a:pt x="73" y="84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57040" y="1550160"/>
                            <a:ext cx="666720" cy="121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87" h="127">
                                <a:moveTo>
                                  <a:pt x="0" y="0"/>
                                </a:moveTo>
                                <a:lnTo>
                                  <a:pt x="0" y="127"/>
                                </a:lnTo>
                                <a:lnTo>
                                  <a:pt x="987" y="127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86320" y="1301040"/>
                            <a:ext cx="270360" cy="245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00" h="257">
                                <a:moveTo>
                                  <a:pt x="0" y="0"/>
                                </a:moveTo>
                                <a:lnTo>
                                  <a:pt x="0" y="257"/>
                                </a:lnTo>
                                <a:lnTo>
                                  <a:pt x="400" y="257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2960" y="1297440"/>
                            <a:ext cx="63360" cy="349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4" h="366">
                                <a:moveTo>
                                  <a:pt x="0" y="366"/>
                                </a:moveTo>
                                <a:lnTo>
                                  <a:pt x="0" y="0"/>
                                </a:lnTo>
                                <a:lnTo>
                                  <a:pt x="94" y="0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30240" y="1847880"/>
                            <a:ext cx="2124000" cy="138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i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 xml:space="preserve"> Acropora.millepora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 xml:space="preserve"> (ACT7963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35200" y="1920960"/>
                            <a:ext cx="993600" cy="79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71" h="83">
                                <a:moveTo>
                                  <a:pt x="0" y="83"/>
                                </a:moveTo>
                                <a:lnTo>
                                  <a:pt x="0" y="0"/>
                                </a:lnTo>
                                <a:lnTo>
                                  <a:pt x="1471" y="0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35200" y="2006640"/>
                            <a:ext cx="1037520" cy="80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36" h="84">
                                <a:moveTo>
                                  <a:pt x="0" y="0"/>
                                </a:moveTo>
                                <a:lnTo>
                                  <a:pt x="0" y="84"/>
                                </a:lnTo>
                                <a:lnTo>
                                  <a:pt x="1536" y="84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2960" y="1654200"/>
                            <a:ext cx="12240" cy="349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" h="366">
                                <a:moveTo>
                                  <a:pt x="0" y="0"/>
                                </a:moveTo>
                                <a:lnTo>
                                  <a:pt x="0" y="366"/>
                                </a:lnTo>
                                <a:lnTo>
                                  <a:pt x="18" y="366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2160" y="1650240"/>
                            <a:ext cx="100800" cy="360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9" h="377">
                                <a:moveTo>
                                  <a:pt x="0" y="377"/>
                                </a:moveTo>
                                <a:lnTo>
                                  <a:pt x="0" y="0"/>
                                </a:lnTo>
                                <a:lnTo>
                                  <a:pt x="149" y="0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04960" y="2198880"/>
                            <a:ext cx="416520" cy="131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i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b/>
                                  <w:bCs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>Trp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88840" y="2252880"/>
                            <a:ext cx="813600" cy="121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04" h="127">
                                <a:moveTo>
                                  <a:pt x="0" y="127"/>
                                </a:moveTo>
                                <a:lnTo>
                                  <a:pt x="0" y="0"/>
                                </a:lnTo>
                                <a:lnTo>
                                  <a:pt x="1204" y="0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44200" y="2337480"/>
                            <a:ext cx="1761480" cy="178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i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>Mucor  circinelloydes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 xml:space="preserve"> (Repbase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91520" y="2419200"/>
                            <a:ext cx="650160" cy="79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62" h="83">
                                <a:moveTo>
                                  <a:pt x="0" y="83"/>
                                </a:moveTo>
                                <a:lnTo>
                                  <a:pt x="0" y="0"/>
                                </a:lnTo>
                                <a:lnTo>
                                  <a:pt x="962" y="0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91520" y="2506320"/>
                            <a:ext cx="828000" cy="79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25" h="83">
                                <a:moveTo>
                                  <a:pt x="0" y="0"/>
                                </a:moveTo>
                                <a:lnTo>
                                  <a:pt x="0" y="83"/>
                                </a:lnTo>
                                <a:lnTo>
                                  <a:pt x="1225" y="83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88840" y="2381400"/>
                            <a:ext cx="202680" cy="121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00" h="127">
                                <a:moveTo>
                                  <a:pt x="0" y="0"/>
                                </a:moveTo>
                                <a:lnTo>
                                  <a:pt x="0" y="127"/>
                                </a:lnTo>
                                <a:lnTo>
                                  <a:pt x="300" y="127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2160" y="2017440"/>
                            <a:ext cx="167040" cy="360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47" h="377">
                                <a:moveTo>
                                  <a:pt x="0" y="0"/>
                                </a:moveTo>
                                <a:lnTo>
                                  <a:pt x="0" y="377"/>
                                </a:lnTo>
                                <a:lnTo>
                                  <a:pt x="247" y="377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014200"/>
                            <a:ext cx="722160" cy="564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69" h="591">
                                <a:moveTo>
                                  <a:pt x="0" y="591"/>
                                </a:moveTo>
                                <a:lnTo>
                                  <a:pt x="0" y="0"/>
                                </a:lnTo>
                                <a:lnTo>
                                  <a:pt x="1069" y="0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57160" y="2679120"/>
                            <a:ext cx="218772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i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>Homo.sapiens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 xml:space="preserve"> (AAC5201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39120" y="2751480"/>
                            <a:ext cx="1415880" cy="39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96" h="415">
                                <a:moveTo>
                                  <a:pt x="0" y="415"/>
                                </a:moveTo>
                                <a:lnTo>
                                  <a:pt x="0" y="0"/>
                                </a:lnTo>
                                <a:lnTo>
                                  <a:pt x="2096" y="0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79640" y="2917800"/>
                            <a:ext cx="775440" cy="79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47" h="83">
                                <a:moveTo>
                                  <a:pt x="0" y="83"/>
                                </a:moveTo>
                                <a:lnTo>
                                  <a:pt x="0" y="0"/>
                                </a:lnTo>
                                <a:lnTo>
                                  <a:pt x="1147" y="0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85600" y="3002400"/>
                            <a:ext cx="163944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i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 xml:space="preserve"> Anopheles.albimanus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 xml:space="preserve"> (AAB0210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79640" y="3004920"/>
                            <a:ext cx="704160" cy="79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42" h="83">
                                <a:moveTo>
                                  <a:pt x="0" y="0"/>
                                </a:moveTo>
                                <a:lnTo>
                                  <a:pt x="0" y="83"/>
                                </a:lnTo>
                                <a:lnTo>
                                  <a:pt x="1042" y="83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95040" y="3000960"/>
                            <a:ext cx="84600" cy="121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5" h="127">
                                <a:moveTo>
                                  <a:pt x="0" y="127"/>
                                </a:moveTo>
                                <a:lnTo>
                                  <a:pt x="0" y="0"/>
                                </a:lnTo>
                                <a:lnTo>
                                  <a:pt x="125" y="0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20000" y="3196080"/>
                            <a:ext cx="2181240" cy="131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i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>Caenorhabditis.elegans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 xml:space="preserve"> (CAA2549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95040" y="3129120"/>
                            <a:ext cx="622800" cy="121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22" h="127">
                                <a:moveTo>
                                  <a:pt x="0" y="0"/>
                                </a:moveTo>
                                <a:lnTo>
                                  <a:pt x="0" y="127"/>
                                </a:lnTo>
                                <a:lnTo>
                                  <a:pt x="922" y="127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06120" y="3126240"/>
                            <a:ext cx="88920" cy="141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2" h="148">
                                <a:moveTo>
                                  <a:pt x="0" y="148"/>
                                </a:moveTo>
                                <a:lnTo>
                                  <a:pt x="0" y="0"/>
                                </a:lnTo>
                                <a:lnTo>
                                  <a:pt x="132" y="0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28280" y="3362400"/>
                            <a:ext cx="2314440" cy="131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fr-FR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i/>
                                  <w:rFonts w:ascii="Times New Roman" w:hAnsi="Times New Roman" w:eastAsia="DejaVu Sans" w:cs="Times New Roman"/>
                                  <w:color w:val="000000"/>
                                  <w:lang w:val="fr-FR" w:bidi="ar-SA"/>
                                </w:rPr>
                                <w:t>Pleuronectes platessa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fr-FR" w:bidi="ar-SA"/>
                                </w:rPr>
                                <w:t xml:space="preserve"> (CAC2806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06120" y="3275280"/>
                            <a:ext cx="720720" cy="141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67" h="148">
                                <a:moveTo>
                                  <a:pt x="0" y="0"/>
                                </a:moveTo>
                                <a:lnTo>
                                  <a:pt x="0" y="148"/>
                                </a:lnTo>
                                <a:lnTo>
                                  <a:pt x="1067" y="148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8280" y="3271680"/>
                            <a:ext cx="177840" cy="276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63" h="290">
                                <a:moveTo>
                                  <a:pt x="0" y="290"/>
                                </a:moveTo>
                                <a:lnTo>
                                  <a:pt x="0" y="0"/>
                                </a:lnTo>
                                <a:lnTo>
                                  <a:pt x="263" y="0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86320" y="3582720"/>
                            <a:ext cx="1063800" cy="80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74" h="84">
                                <a:moveTo>
                                  <a:pt x="0" y="84"/>
                                </a:moveTo>
                                <a:lnTo>
                                  <a:pt x="0" y="0"/>
                                </a:lnTo>
                                <a:lnTo>
                                  <a:pt x="1574" y="0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86320" y="3669840"/>
                            <a:ext cx="975240" cy="79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44" h="83">
                                <a:moveTo>
                                  <a:pt x="0" y="0"/>
                                </a:moveTo>
                                <a:lnTo>
                                  <a:pt x="0" y="83"/>
                                </a:lnTo>
                                <a:lnTo>
                                  <a:pt x="1444" y="83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0640" y="3665880"/>
                            <a:ext cx="85680" cy="163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7" h="171">
                                <a:moveTo>
                                  <a:pt x="0" y="171"/>
                                </a:moveTo>
                                <a:lnTo>
                                  <a:pt x="0" y="0"/>
                                </a:lnTo>
                                <a:lnTo>
                                  <a:pt x="127" y="0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37000" y="3915360"/>
                            <a:ext cx="974160" cy="79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42" h="84">
                                <a:moveTo>
                                  <a:pt x="0" y="84"/>
                                </a:moveTo>
                                <a:lnTo>
                                  <a:pt x="0" y="0"/>
                                </a:lnTo>
                                <a:lnTo>
                                  <a:pt x="1442" y="0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60200" y="4028400"/>
                            <a:ext cx="1054800" cy="167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bCs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 xml:space="preserve"> Trp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37000" y="4002480"/>
                            <a:ext cx="1121400" cy="78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60" h="83">
                                <a:moveTo>
                                  <a:pt x="0" y="0"/>
                                </a:moveTo>
                                <a:lnTo>
                                  <a:pt x="0" y="83"/>
                                </a:lnTo>
                                <a:lnTo>
                                  <a:pt x="1660" y="83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0640" y="3836160"/>
                            <a:ext cx="36360" cy="162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4" h="170">
                                <a:moveTo>
                                  <a:pt x="0" y="0"/>
                                </a:moveTo>
                                <a:lnTo>
                                  <a:pt x="0" y="170"/>
                                </a:lnTo>
                                <a:lnTo>
                                  <a:pt x="54" y="170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8280" y="3555360"/>
                            <a:ext cx="72360" cy="276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7" h="290">
                                <a:moveTo>
                                  <a:pt x="0" y="0"/>
                                </a:moveTo>
                                <a:lnTo>
                                  <a:pt x="0" y="290"/>
                                </a:lnTo>
                                <a:lnTo>
                                  <a:pt x="107" y="290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9120" y="3154680"/>
                            <a:ext cx="389160" cy="397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6" h="416">
                                <a:moveTo>
                                  <a:pt x="0" y="0"/>
                                </a:moveTo>
                                <a:lnTo>
                                  <a:pt x="0" y="416"/>
                                </a:lnTo>
                                <a:lnTo>
                                  <a:pt x="576" y="416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585880"/>
                            <a:ext cx="339120" cy="566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02" h="593">
                                <a:moveTo>
                                  <a:pt x="0" y="0"/>
                                </a:moveTo>
                                <a:lnTo>
                                  <a:pt x="0" y="593"/>
                                </a:lnTo>
                                <a:lnTo>
                                  <a:pt x="502" y="593"/>
                                </a:lnTo>
                              </a:path>
                            </a:pathLst>
                          </a:custGeom>
                          <a:noFill/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45640" y="716760"/>
                            <a:ext cx="172080" cy="131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34400" y="1557720"/>
                            <a:ext cx="172080" cy="131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38520" y="2874600"/>
                            <a:ext cx="114840" cy="131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>6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73000" y="3009240"/>
                            <a:ext cx="114840" cy="131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>7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5000" y="3144600"/>
                            <a:ext cx="114840" cy="131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>8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4920" y="3540240"/>
                            <a:ext cx="114840" cy="131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>3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14960" y="4019040"/>
                            <a:ext cx="114840" cy="131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>3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9880" y="3843000"/>
                            <a:ext cx="114840" cy="131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>4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06600" y="3429000"/>
                            <a:ext cx="114840" cy="131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06960" y="29880"/>
                            <a:ext cx="172080" cy="131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75280" y="527760"/>
                            <a:ext cx="172080" cy="131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51440" y="224640"/>
                            <a:ext cx="172080" cy="131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60840" y="2388240"/>
                            <a:ext cx="114840" cy="131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86760" y="1423800"/>
                            <a:ext cx="172080" cy="131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47360" y="2255040"/>
                            <a:ext cx="114840" cy="131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>9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38520" y="464040"/>
                            <a:ext cx="114840" cy="131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>7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89560" y="713880"/>
                            <a:ext cx="114840" cy="131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>8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3800" y="1887840"/>
                            <a:ext cx="172080" cy="131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2520" y="2023200"/>
                            <a:ext cx="114840" cy="131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>2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00920" y="1523880"/>
                            <a:ext cx="114840" cy="131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>5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4920" y="1170360"/>
                            <a:ext cx="114840" cy="131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>3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86240" y="930240"/>
                            <a:ext cx="114840" cy="131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>2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5160" y="4329360"/>
                            <a:ext cx="300960" cy="0"/>
                          </a:xfrm>
                          <a:prstGeom prst="line">
                            <a:avLst/>
                          </a:prstGeom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5160" y="4302000"/>
                            <a:ext cx="0" cy="55080"/>
                          </a:xfrm>
                          <a:prstGeom prst="line">
                            <a:avLst/>
                          </a:prstGeom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46120" y="4302000"/>
                            <a:ext cx="0" cy="55080"/>
                          </a:xfrm>
                          <a:prstGeom prst="line">
                            <a:avLst/>
                          </a:prstGeom>
                          <a:ln cap="sq"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8920" y="4352760"/>
                            <a:ext cx="143640" cy="131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DejaVu Sans" w:cs="Times New Roman"/>
                                  <w:color w:val="000000"/>
                                  <w:lang w:val="en-US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2pt;margin-top:10.35pt;width:435.7pt;height:353.05pt" coordorigin="240,207" coordsize="8714,7061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314;top:1314;width:4444;height:29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sz w:val="18"/>
                            <w:kern w:val="2"/>
                            <w:szCs w:val="18"/>
                            <w:i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>Homo.sapiens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 xml:space="preserve">  (NP68980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26;top:1576;width:3918;height:20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sz w:val="18"/>
                            <w:kern w:val="2"/>
                            <w:szCs w:val="18"/>
                            <w:i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>Pongo.abelii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 xml:space="preserve"> (XP00282530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95;top:2100;width:4000;height:20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8"/>
                            <w:i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 xml:space="preserve"> Harpegnathos.saltator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 xml:space="preserve"> (EFN8368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37;top:2361;width:5717;height:20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8"/>
                            <w:i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 xml:space="preserve"> Hydra.magnipapillata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 xml:space="preserve"> (XP 00215585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08;top:3363;width:2842;height:29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8"/>
                            <w:i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>Danio rerio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 xml:space="preserve"> (XP00266775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66;top:4164;width:3743;height:26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8"/>
                            <w:i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 xml:space="preserve"> Talaromyces marneffei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 xml:space="preserve"> (XP 002144531)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63;top:4687;width:4474;height:20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8"/>
                            <w:i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fr-FR" w:bidi="ar-SA"/>
                          </w:rPr>
                          <w:t xml:space="preserve"> Drosophyla.melanogaster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fr-FR" w:bidi="ar-SA"/>
                          </w:rPr>
                          <w:t xml:space="preserve"> (AAC4709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15;top:5734;width:4539;height:20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sz w:val="18"/>
                            <w:kern w:val="2"/>
                            <w:szCs w:val="18"/>
                            <w:i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 xml:space="preserve">Fusarium.oxysporum 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>(AAB3309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74;top:5996;width:3752;height:29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sz w:val="18"/>
                            <w:kern w:val="2"/>
                            <w:szCs w:val="18"/>
                            <w:i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>Talaromyces.stipitatus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 xml:space="preserve"> (XP 00248561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96;top:6259;width:4224;height:35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8"/>
                            <w:i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 xml:space="preserve"> Penicillium.marneffei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 xml:space="preserve"> (XP 00214647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98;top:207;width:3692;height:28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8"/>
                            <w:i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>Xenopus.tropicalis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 xml:space="preserve"> (XP002937731)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72,84" path="m0,84l0,0l172,0e" stroked="t" o:allowincell="f" style="position:absolute;left:2912;top:351;width:182;height:126;mso-wrap-style:none;v-text-anchor:middle">
                  <v:fill o:detectmouseclick="t" on="false"/>
                  <v:stroke color="black" weight="4320" joinstyle="miter" endcap="square"/>
                  <w10:wrap type="none"/>
                </v:shape>
                <v:shape id="shape_0" stroked="f" o:allowincell="f" style="position:absolute;left:3092;top:470;width:3230;height:25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8"/>
                            <w:i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>Xenopus.tropicalis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 xml:space="preserve"> (BAF8202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52,83" path="m0,0l0,83l152,83e" stroked="t" o:allowincell="f" style="position:absolute;left:2912;top:488;width:160;height:124;mso-wrap-style:none;v-text-anchor:middle">
                  <v:fill o:detectmouseclick="t" on="false"/>
                  <v:stroke color="black" weight="4320" joinstyle="miter" endcap="square"/>
                  <w10:wrap type="none"/>
                </v:shape>
                <v:shape id="shape_0" coordsize="230,171" path="m0,171l0,0l230,0e" stroked="t" o:allowincell="f" style="position:absolute;left:2667;top:482;width:244;height:256;mso-wrap-style:none;v-text-anchor:middle">
                  <v:fill o:detectmouseclick="t" on="false"/>
                  <v:stroke color="black" weight="4320" joinstyle="miter" endcap="square"/>
                  <w10:wrap type="none"/>
                </v:shape>
                <v:shape id="shape_0" stroked="f" o:allowincell="f" style="position:absolute;left:3060;top:776;width:2844;height:2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8"/>
                            <w:i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>Xenopus.tropicalis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 xml:space="preserve"> (BAF82019)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83,84" path="m0,84l0,0l183,0e" stroked="t" o:allowincell="f" style="position:absolute;left:2862;top:875;width:193;height:125;mso-wrap-style:none;v-text-anchor:middle">
                  <v:fill o:detectmouseclick="t" on="false"/>
                  <v:stroke color="black" weight="4320" joinstyle="miter" endcap="square"/>
                  <w10:wrap type="none"/>
                </v:shape>
                <v:shape id="shape_0" stroked="f" o:allowincell="f" style="position:absolute;left:3066;top:1024;width:2184;height:41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8"/>
                            <w:i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>Xenopus.laevis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 xml:space="preserve"> (BAF82020.1)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76,83" path="m0,0l0,83l176,83e" stroked="t" o:allowincell="f" style="position:absolute;left:2862;top:1012;width:186;height:123;mso-wrap-style:none;v-text-anchor:middle">
                  <v:fill o:detectmouseclick="t" on="false"/>
                  <v:stroke color="black" weight="4320" joinstyle="miter" endcap="square"/>
                  <w10:wrap type="none"/>
                </v:shape>
                <v:shape id="shape_0" coordsize="183,170" path="m0,0l0,170l183,170e" stroked="t" o:allowincell="f" style="position:absolute;left:2667;top:750;width:194;height:255;mso-wrap-style:none;v-text-anchor:middle">
                  <v:fill o:detectmouseclick="t" on="false"/>
                  <v:stroke color="black" weight="4320" joinstyle="miter" endcap="square"/>
                  <w10:wrap type="none"/>
                </v:shape>
                <v:shape id="shape_0" coordsize="683,258" path="m0,258l0,0l683,0e" stroked="t" o:allowincell="f" style="position:absolute;left:1940;top:744;width:726;height:387;mso-wrap-style:none;v-text-anchor:middle">
                  <v:fill o:detectmouseclick="t" on="false"/>
                  <v:stroke color="black" weight="4320" joinstyle="miter" endcap="square"/>
                  <w10:wrap type="none"/>
                </v:shape>
                <v:shape id="shape_0" coordsize="7,83" path="m0,83l0,0l7,0e" stroked="t" o:allowincell="f" style="position:absolute;left:3303;top:1400;width:7;height:124;mso-wrap-style:none;v-text-anchor:middle">
                  <v:fill o:detectmouseclick="t" on="false"/>
                  <v:stroke color="black" weight="4320" joinstyle="miter" endcap="square"/>
                  <w10:wrap type="none"/>
                </v:shape>
                <v:shape id="shape_0" coordsize="18,84" path="m0,0l0,84l18,84e" stroked="t" o:allowincell="f" style="position:absolute;left:3303;top:1535;width:18;height:125;mso-wrap-style:none;v-text-anchor:middle">
                  <v:fill o:detectmouseclick="t" on="false"/>
                  <v:stroke color="black" weight="4320" joinstyle="miter" endcap="square"/>
                  <w10:wrap type="none"/>
                </v:shape>
                <v:shape id="shape_0" coordsize="1281,258" path="m0,0l0,258l1281,258e" stroked="t" o:allowincell="f" style="position:absolute;left:1940;top:1142;width:1362;height:388;mso-wrap-style:none;v-text-anchor:middle">
                  <v:fill o:detectmouseclick="t" on="false"/>
                  <v:stroke color="black" weight="4320" joinstyle="miter" endcap="square"/>
                  <w10:wrap type="none"/>
                </v:shape>
                <v:shape id="shape_0" coordsize="87,258" path="m0,258l0,0l87,0e" stroked="t" o:allowincell="f" style="position:absolute;left:1848;top:1136;width:91;height:388;mso-wrap-style:none;v-text-anchor:middle">
                  <v:fill o:detectmouseclick="t" on="false"/>
                  <v:stroke color="black" weight="4320" joinstyle="miter" endcap="square"/>
                  <w10:wrap type="none"/>
                </v:shape>
                <v:shape id="shape_0" stroked="f" o:allowincell="f" style="position:absolute;left:3315;top:1839;width:2774;height:41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sz w:val="18"/>
                            <w:kern w:val="2"/>
                            <w:szCs w:val="18"/>
                            <w:i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>Acyrthosiphon.pisum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 xml:space="preserve"> (XP00195195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377,258" path="m0,0l0,258l1377,258e" stroked="t" o:allowincell="f" style="position:absolute;left:1848;top:1535;width:1464;height:387;mso-wrap-style:none;v-text-anchor:middle">
                  <v:fill o:detectmouseclick="t" on="false"/>
                  <v:stroke color="black" weight="4320" joinstyle="miter" endcap="square"/>
                  <w10:wrap type="none"/>
                </v:shape>
                <v:shape id="shape_0" coordsize="166,213" path="m0,213l0,0l166,0e" stroked="t" o:allowincell="f" style="position:absolute;left:1671;top:1531;width:176;height:319;mso-wrap-style:none;v-text-anchor:middle">
                  <v:fill o:detectmouseclick="t" on="false"/>
                  <v:stroke color="black" weight="4320" joinstyle="miter" endcap="square"/>
                  <w10:wrap type="none"/>
                </v:shape>
                <v:shape id="shape_0" coordsize="1523,214" path="m0,0l0,214l1523,214e" stroked="t" o:allowincell="f" style="position:absolute;left:1671;top:1863;width:1619;height:321;mso-wrap-style:none;v-text-anchor:middle">
                  <v:fill o:detectmouseclick="t" on="false"/>
                  <v:stroke color="black" weight="4320" joinstyle="miter" endcap="square"/>
                  <w10:wrap type="none"/>
                </v:shape>
                <v:shape id="shape_0" coordsize="33,258" path="m0,258l0,0l33,0e" stroked="t" o:allowincell="f" style="position:absolute;left:1636;top:1857;width:34;height:387;mso-wrap-style:none;v-text-anchor:middle">
                  <v:fill o:detectmouseclick="t" on="false"/>
                  <v:stroke color="black" weight="4320" joinstyle="miter" endcap="square"/>
                  <w10:wrap type="none"/>
                </v:shape>
                <v:shape id="shape_0" coordsize="1102,127" path="m0,127l0,0l1102,0e" stroked="t" o:allowincell="f" style="position:absolute;left:2062;top:2447;width:1171;height:190;mso-wrap-style:none;v-text-anchor:middle">
                  <v:fill o:detectmouseclick="t" on="false"/>
                  <v:stroke color="black" weight="4320" joinstyle="miter" endcap="square"/>
                  <w10:wrap type="none"/>
                </v:shape>
                <v:shape id="shape_0" stroked="f" o:allowincell="f" style="position:absolute;left:3230;top:2579;width:3539;height:41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it-IT" w:bidi="ar-SA"/>
                          </w:rPr>
                          <w:t xml:space="preserve"> </w:t>
                        </w:r>
                        <w:r>
                          <w:rPr>
                            <w:sz w:val="18"/>
                            <w:kern w:val="2"/>
                            <w:szCs w:val="18"/>
                            <w:i/>
                            <w:rFonts w:ascii="Times New Roman" w:hAnsi="Times New Roman" w:eastAsia="DejaVu Sans" w:cs="Times New Roman"/>
                            <w:color w:val="000000"/>
                            <w:lang w:val="it-IT" w:bidi="ar-SA"/>
                          </w:rPr>
                          <w:t>Anticarsia.gemmatalis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it-IT" w:bidi="ar-SA"/>
                          </w:rPr>
                          <w:t xml:space="preserve"> (ACR7813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07,83" path="m0,83l0,0l107,0e" stroked="t" o:allowincell="f" style="position:absolute;left:3112;top:2708;width:112;height:124;mso-wrap-style:none;v-text-anchor:middle">
                  <v:fill o:detectmouseclick="t" on="false"/>
                  <v:stroke color="black" weight="4320" joinstyle="miter" endcap="square"/>
                  <w10:wrap type="none"/>
                </v:shape>
                <v:shape id="shape_0" stroked="f" o:allowincell="f" style="position:absolute;left:3193;top:2856;width:2678;height:41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sz w:val="18"/>
                            <w:kern w:val="2"/>
                            <w:szCs w:val="18"/>
                            <w:i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>Spodoptera.frugiperda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 xml:space="preserve"> (ACV8345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73,84" path="m0,0l0,84l73,84e" stroked="t" o:allowincell="f" style="position:absolute;left:3112;top:2844;width:76;height:125;mso-wrap-style:none;v-text-anchor:middle">
                  <v:fill o:detectmouseclick="t" on="false"/>
                  <v:stroke color="black" weight="4320" joinstyle="miter" endcap="square"/>
                  <w10:wrap type="none"/>
                </v:shape>
                <v:shape id="shape_0" coordsize="987,127" path="m0,0l0,127l987,127e" stroked="t" o:allowincell="f" style="position:absolute;left:2062;top:2648;width:1049;height:190;mso-wrap-style:none;v-text-anchor:middle">
                  <v:fill o:detectmouseclick="t" on="false"/>
                  <v:stroke color="black" weight="4320" joinstyle="miter" endcap="square"/>
                  <w10:wrap type="none"/>
                </v:shape>
                <v:shape id="shape_0" coordsize="400,257" path="m0,0l0,257l400,257e" stroked="t" o:allowincell="f" style="position:absolute;left:1636;top:2256;width:425;height:385;mso-wrap-style:none;v-text-anchor:middle">
                  <v:fill o:detectmouseclick="t" on="false"/>
                  <v:stroke color="black" weight="4320" joinstyle="miter" endcap="square"/>
                  <w10:wrap type="none"/>
                </v:shape>
                <v:shape id="shape_0" coordsize="94,366" path="m0,366l0,0l94,0e" stroked="t" o:allowincell="f" style="position:absolute;left:1536;top:2250;width:99;height:549;mso-wrap-style:none;v-text-anchor:middle">
                  <v:fill o:detectmouseclick="t" on="false"/>
                  <v:stroke color="black" weight="4320" joinstyle="miter" endcap="square"/>
                  <w10:wrap type="none"/>
                </v:shape>
                <v:shape id="shape_0" stroked="f" o:allowincell="f" style="position:absolute;left:3122;top:3117;width:3344;height:21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8"/>
                            <w:i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 xml:space="preserve"> Acropora.millepora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 xml:space="preserve"> (ACT7963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471,83" path="m0,83l0,0l1471,0e" stroked="t" o:allowincell="f" style="position:absolute;left:1555;top:3232;width:1564;height:124;mso-wrap-style:none;v-text-anchor:middle">
                  <v:fill o:detectmouseclick="t" on="false"/>
                  <v:stroke color="black" weight="4320" joinstyle="miter" endcap="square"/>
                  <w10:wrap type="none"/>
                </v:shape>
                <v:shape id="shape_0" coordsize="1536,84" path="m0,0l0,84l1536,84e" stroked="t" o:allowincell="f" style="position:absolute;left:1555;top:3367;width:1633;height:126;mso-wrap-style:none;v-text-anchor:middle">
                  <v:fill o:detectmouseclick="t" on="false"/>
                  <v:stroke color="black" weight="4320" joinstyle="miter" endcap="square"/>
                  <w10:wrap type="none"/>
                </v:shape>
                <v:shape id="shape_0" coordsize="18,366" path="m0,0l0,366l18,366e" stroked="t" o:allowincell="f" style="position:absolute;left:1536;top:2812;width:18;height:550;mso-wrap-style:none;v-text-anchor:middle">
                  <v:fill o:detectmouseclick="t" on="false"/>
                  <v:stroke color="black" weight="4320" joinstyle="miter" endcap="square"/>
                  <w10:wrap type="none"/>
                </v:shape>
                <v:shape id="shape_0" coordsize="149,377" path="m0,377l0,0l149,0e" stroked="t" o:allowincell="f" style="position:absolute;left:1377;top:2806;width:158;height:566;mso-wrap-style:none;v-text-anchor:middle">
                  <v:fill o:detectmouseclick="t" on="false"/>
                  <v:stroke color="black" weight="4320" joinstyle="miter" endcap="square"/>
                  <w10:wrap type="none"/>
                </v:shape>
                <v:shape id="shape_0" stroked="f" o:allowincell="f" style="position:absolute;left:2925;top:3670;width:655;height:2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8"/>
                            <w:i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sz w:val="18"/>
                            <w:kern w:val="2"/>
                            <w:szCs w:val="18"/>
                            <w:b/>
                            <w:bCs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>Trp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204,127" path="m0,127l0,0l1204,0e" stroked="t" o:allowincell="f" style="position:absolute;left:1640;top:3755;width:1280;height:190;mso-wrap-style:none;v-text-anchor:middle">
                  <v:fill o:detectmouseclick="t" on="false"/>
                  <v:stroke color="black" weight="4320" joinstyle="miter" endcap="square"/>
                  <w10:wrap type="none"/>
                </v:shape>
                <v:shape id="shape_0" stroked="f" o:allowincell="f" style="position:absolute;left:2987;top:3888;width:2773;height:28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sz w:val="18"/>
                            <w:kern w:val="2"/>
                            <w:szCs w:val="18"/>
                            <w:i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>Mucor  circinelloydes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 xml:space="preserve"> (Repbase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962,83" path="m0,83l0,0l962,0e" stroked="t" o:allowincell="f" style="position:absolute;left:1959;top:4017;width:1023;height:124;mso-wrap-style:none;v-text-anchor:middle">
                  <v:fill o:detectmouseclick="t" on="false"/>
                  <v:stroke color="black" weight="4320" joinstyle="miter" endcap="square"/>
                  <w10:wrap type="none"/>
                </v:shape>
                <v:shape id="shape_0" coordsize="1225,83" path="m0,0l0,83l1225,83e" stroked="t" o:allowincell="f" style="position:absolute;left:1959;top:4154;width:1303;height:124;mso-wrap-style:none;v-text-anchor:middle">
                  <v:fill o:detectmouseclick="t" on="false"/>
                  <v:stroke color="black" weight="4320" joinstyle="miter" endcap="square"/>
                  <w10:wrap type="none"/>
                </v:shape>
                <v:shape id="shape_0" coordsize="300,127" path="m0,0l0,127l300,127e" stroked="t" o:allowincell="f" style="position:absolute;left:1640;top:3957;width:318;height:190;mso-wrap-style:none;v-text-anchor:middle">
                  <v:fill o:detectmouseclick="t" on="false"/>
                  <v:stroke color="black" weight="4320" joinstyle="miter" endcap="square"/>
                  <w10:wrap type="none"/>
                </v:shape>
                <v:shape id="shape_0" coordsize="247,377" path="m0,0l0,377l247,377e" stroked="t" o:allowincell="f" style="position:absolute;left:1377;top:3384;width:262;height:566;mso-wrap-style:none;v-text-anchor:middle">
                  <v:fill o:detectmouseclick="t" on="false"/>
                  <v:stroke color="black" weight="4320" joinstyle="miter" endcap="square"/>
                  <w10:wrap type="none"/>
                </v:shape>
                <v:shape id="shape_0" coordsize="1069,591" path="m0,591l0,0l1069,0e" stroked="t" o:allowincell="f" style="position:absolute;left:240;top:3379;width:1136;height:888;mso-wrap-style:none;v-text-anchor:middle">
                  <v:fill o:detectmouseclick="t" on="false"/>
                  <v:stroke color="black" weight="4320" joinstyle="miter" endcap="square"/>
                  <w10:wrap type="none"/>
                </v:shape>
                <v:shape id="shape_0" stroked="f" o:allowincell="f" style="position:absolute;left:3007;top:4426;width:3444;height:29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sz w:val="18"/>
                            <w:kern w:val="2"/>
                            <w:szCs w:val="18"/>
                            <w:i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>Homo.sapiens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 xml:space="preserve"> (AAC5201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096,415" path="m0,415l0,0l2096,0e" stroked="t" o:allowincell="f" style="position:absolute;left:774;top:4540;width:2229;height:624;mso-wrap-style:none;v-text-anchor:middle">
                  <v:fill o:detectmouseclick="t" on="false"/>
                  <v:stroke color="black" weight="4320" joinstyle="miter" endcap="square"/>
                  <w10:wrap type="none"/>
                </v:shape>
                <v:shape id="shape_0" coordsize="1147,83" path="m0,83l0,0l1147,0e" stroked="t" o:allowincell="f" style="position:absolute;left:1940;top:4802;width:1220;height:124;mso-wrap-style:none;v-text-anchor:middle">
                  <v:fill o:detectmouseclick="t" on="false"/>
                  <v:stroke color="black" weight="4320" joinstyle="miter" endcap="square"/>
                  <w10:wrap type="none"/>
                </v:shape>
                <v:shape id="shape_0" stroked="f" o:allowincell="f" style="position:absolute;left:3052;top:4935;width:2581;height:41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8"/>
                            <w:i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 xml:space="preserve"> Anopheles.albimanus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 xml:space="preserve"> (AAB0210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042,83" path="m0,0l0,83l1042,83e" stroked="t" o:allowincell="f" style="position:absolute;left:1940;top:4939;width:1108;height:124;mso-wrap-style:none;v-text-anchor:middle">
                  <v:fill o:detectmouseclick="t" on="false"/>
                  <v:stroke color="black" weight="4320" joinstyle="miter" endcap="square"/>
                  <w10:wrap type="none"/>
                </v:shape>
                <v:shape id="shape_0" coordsize="125,127" path="m0,127l0,0l125,0e" stroked="t" o:allowincell="f" style="position:absolute;left:1807;top:4933;width:132;height:190;mso-wrap-style:none;v-text-anchor:middle">
                  <v:fill o:detectmouseclick="t" on="false"/>
                  <v:stroke color="black" weight="4320" joinstyle="miter" endcap="square"/>
                  <w10:wrap type="none"/>
                </v:shape>
                <v:shape id="shape_0" stroked="f" o:allowincell="f" style="position:absolute;left:2791;top:5240;width:3434;height:2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sz w:val="18"/>
                            <w:kern w:val="2"/>
                            <w:szCs w:val="18"/>
                            <w:i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>Caenorhabditis.elegans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 xml:space="preserve"> (CAA2549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922,127" path="m0,0l0,127l922,127e" stroked="t" o:allowincell="f" style="position:absolute;left:1807;top:5135;width:980;height:190;mso-wrap-style:none;v-text-anchor:middle">
                  <v:fill o:detectmouseclick="t" on="false"/>
                  <v:stroke color="black" weight="4320" joinstyle="miter" endcap="square"/>
                  <w10:wrap type="none"/>
                </v:shape>
                <v:shape id="shape_0" coordsize="132,148" path="m0,148l0,0l132,0e" stroked="t" o:allowincell="f" style="position:absolute;left:1667;top:5130;width:139;height:222;mso-wrap-style:none;v-text-anchor:middle">
                  <v:fill o:detectmouseclick="t" on="false"/>
                  <v:stroke color="black" weight="4320" joinstyle="miter" endcap="square"/>
                  <w10:wrap type="none"/>
                </v:shape>
                <v:shape id="shape_0" stroked="f" o:allowincell="f" style="position:absolute;left:2804;top:5502;width:3644;height:2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fr-FR" w:bidi="ar-SA"/>
                          </w:rPr>
                          <w:t xml:space="preserve"> </w:t>
                        </w:r>
                        <w:r>
                          <w:rPr>
                            <w:sz w:val="18"/>
                            <w:kern w:val="2"/>
                            <w:szCs w:val="18"/>
                            <w:i/>
                            <w:rFonts w:ascii="Times New Roman" w:hAnsi="Times New Roman" w:eastAsia="DejaVu Sans" w:cs="Times New Roman"/>
                            <w:color w:val="000000"/>
                            <w:lang w:val="fr-FR" w:bidi="ar-SA"/>
                          </w:rPr>
                          <w:t>Pleuronectes platessa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fr-FR" w:bidi="ar-SA"/>
                          </w:rPr>
                          <w:t xml:space="preserve"> (CAC2806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067,148" path="m0,0l0,148l1067,148e" stroked="t" o:allowincell="f" style="position:absolute;left:1667;top:5365;width:1134;height:221;mso-wrap-style:none;v-text-anchor:middle">
                  <v:fill o:detectmouseclick="t" on="false"/>
                  <v:stroke color="black" weight="4320" joinstyle="miter" endcap="square"/>
                  <w10:wrap type="none"/>
                </v:shape>
                <v:shape id="shape_0" coordsize="263,290" path="m0,290l0,0l263,0e" stroked="t" o:allowincell="f" style="position:absolute;left:1387;top:5359;width:279;height:435;mso-wrap-style:none;v-text-anchor:middle">
                  <v:fill o:detectmouseclick="t" on="false"/>
                  <v:stroke color="black" weight="4320" joinstyle="miter" endcap="square"/>
                  <w10:wrap type="none"/>
                </v:shape>
                <v:shape id="shape_0" coordsize="1574,84" path="m0,84l0,0l1574,0e" stroked="t" o:allowincell="f" style="position:absolute;left:1636;top:5849;width:1674;height:126;mso-wrap-style:none;v-text-anchor:middle">
                  <v:fill o:detectmouseclick="t" on="false"/>
                  <v:stroke color="black" weight="4320" joinstyle="miter" endcap="square"/>
                  <w10:wrap type="none"/>
                </v:shape>
                <v:shape id="shape_0" coordsize="1444,83" path="m0,0l0,83l1444,83e" stroked="t" o:allowincell="f" style="position:absolute;left:1636;top:5986;width:1535;height:124;mso-wrap-style:none;v-text-anchor:middle">
                  <v:fill o:detectmouseclick="t" on="false"/>
                  <v:stroke color="black" weight="4320" joinstyle="miter" endcap="square"/>
                  <w10:wrap type="none"/>
                </v:shape>
                <v:shape id="shape_0" coordsize="127,171" path="m0,171l0,0l127,0e" stroked="t" o:allowincell="f" style="position:absolute;left:1501;top:5980;width:134;height:256;mso-wrap-style:none;v-text-anchor:middle">
                  <v:fill o:detectmouseclick="t" on="false"/>
                  <v:stroke color="black" weight="4320" joinstyle="miter" endcap="square"/>
                  <w10:wrap type="none"/>
                </v:shape>
                <v:shape id="shape_0" coordsize="1442,84" path="m0,84l0,0l1442,0e" stroked="t" o:allowincell="f" style="position:absolute;left:1558;top:6373;width:1533;height:125;mso-wrap-style:none;v-text-anchor:middle">
                  <v:fill o:detectmouseclick="t" on="false"/>
                  <v:stroke color="black" weight="4320" joinstyle="miter" endcap="square"/>
                  <w10:wrap type="none"/>
                </v:shape>
                <v:shape id="shape_0" stroked="f" o:allowincell="f" style="position:absolute;left:3327;top:6551;width:1660;height:26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bCs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 xml:space="preserve"> Trp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660,83" path="m0,0l0,83l1660,83e" stroked="t" o:allowincell="f" style="position:absolute;left:1558;top:6510;width:1765;height:123;mso-wrap-style:none;v-text-anchor:middle">
                  <v:fill o:detectmouseclick="t" on="false"/>
                  <v:stroke color="black" weight="4320" joinstyle="miter" endcap="square"/>
                  <w10:wrap type="none"/>
                </v:shape>
                <v:shape id="shape_0" coordsize="54,170" path="m0,0l0,170l54,170e" stroked="t" o:allowincell="f" style="position:absolute;left:1501;top:6248;width:56;height:255;mso-wrap-style:none;v-text-anchor:middle">
                  <v:fill o:detectmouseclick="t" on="false"/>
                  <v:stroke color="black" weight="4320" joinstyle="miter" endcap="square"/>
                  <w10:wrap type="none"/>
                </v:shape>
                <v:shape id="shape_0" coordsize="107,290" path="m0,0l0,290l107,290e" stroked="t" o:allowincell="f" style="position:absolute;left:1387;top:5806;width:113;height:435;mso-wrap-style:none;v-text-anchor:middle">
                  <v:fill o:detectmouseclick="t" on="false"/>
                  <v:stroke color="black" weight="4320" joinstyle="miter" endcap="square"/>
                  <w10:wrap type="none"/>
                </v:shape>
                <v:shape id="shape_0" coordsize="576,416" path="m0,0l0,416l576,416e" stroked="t" o:allowincell="f" style="position:absolute;left:774;top:5175;width:612;height:625;mso-wrap-style:none;v-text-anchor:middle">
                  <v:fill o:detectmouseclick="t" on="false"/>
                  <v:stroke color="black" weight="4320" joinstyle="miter" endcap="square"/>
                  <w10:wrap type="none"/>
                </v:shape>
                <v:shape id="shape_0" coordsize="502,593" path="m0,0l0,593l502,593e" stroked="t" o:allowincell="f" style="position:absolute;left:240;top:4279;width:533;height:891;mso-wrap-style:none;v-text-anchor:middle">
                  <v:fill o:detectmouseclick="t" on="false"/>
                  <v:stroke color="black" weight="4320" joinstyle="miter" endcap="square"/>
                  <w10:wrap type="none"/>
                </v:shape>
                <v:shape id="shape_0" stroked="f" o:allowincell="f" style="position:absolute;left:2989;top:1336;width:270;height:2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14;top:2660;width:270;height:2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18;top:4734;width:180;height:2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>6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15;top:4946;width:180;height:2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>7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45;top:5159;width:180;height:2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>8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29;top:5782;width:180;height:2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>3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66;top:6536;width:180;height:2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>3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9;top:6259;width:180;height:2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>4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95;top:5607;width:180;height:2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13;top:254;width:270;height:2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63;top:1038;width:270;height:2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68;top:561;width:270;height:2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53;top:3968;width:180;height:2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94;top:2449;width:270;height:2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17;top:3758;width:180;height:2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>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18;top:938;width:180;height:2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>7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41;top:1331;width:180;height:2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>8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65;top:3180;width:270;height:2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78;top:3393;width:180;height:2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>2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44;top:2607;width:180;height:2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>5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29;top:2050;width:180;height:2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>3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78;top:1672;width:180;height:2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>2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26,7025" to="1099,7025" stroked="t" o:allowincell="f" style="position:absolute">
                  <v:stroke color="black" weight="4320" joinstyle="miter" endcap="square"/>
                  <v:fill o:detectmouseclick="t" on="false"/>
                  <w10:wrap type="none"/>
                </v:line>
                <v:line id="shape_0" from="626,6982" to="626,7068" stroked="t" o:allowincell="f" style="position:absolute">
                  <v:stroke color="black" weight="4320" joinstyle="miter" endcap="square"/>
                  <v:fill o:detectmouseclick="t" on="false"/>
                  <w10:wrap type="none"/>
                </v:line>
                <v:line id="shape_0" from="1100,6982" to="1100,7068" stroked="t" o:allowincell="f" style="position:absolute">
                  <v:stroke color="black" weight="4320" joinstyle="miter" endcap="square"/>
                  <v:fill o:detectmouseclick="t" on="false"/>
                  <w10:wrap type="none"/>
                </v:line>
                <v:shape id="shape_0" stroked="f" o:allowincell="f" style="position:absolute;left:805;top:7062;width:225;height:2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DejaVu Sans" w:cs="Times New Roman"/>
                            <w:color w:val="000000"/>
                            <w:lang w:val="en-US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220210</wp:posOffset>
                </wp:positionH>
                <wp:positionV relativeFrom="paragraph">
                  <wp:posOffset>119380</wp:posOffset>
                </wp:positionV>
                <wp:extent cx="19050" cy="2609850"/>
                <wp:effectExtent l="12700" t="635" r="12700" b="63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80" cy="261000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2.3pt,9.4pt" to="333.75pt,214.85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spacing w:lineRule="atLeast" w:line="10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tLeast" w:line="10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tLeast" w:line="10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tLeast" w:line="10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tLeast" w:line="10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tLeast" w:line="10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347210</wp:posOffset>
                </wp:positionH>
                <wp:positionV relativeFrom="paragraph">
                  <wp:posOffset>83820</wp:posOffset>
                </wp:positionV>
                <wp:extent cx="1841500" cy="29210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1500" cy="2921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PiggyBac/PiggyBac lik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5pt;height:23pt;mso-wrap-distance-left:9.05pt;mso-wrap-distance-right:9.05pt;mso-wrap-distance-top:0pt;mso-wrap-distance-bottom:0pt;margin-top:6.6pt;mso-position-vertical-relative:text;margin-left:342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it-IT"/>
                        </w:rPr>
                      </w:pPr>
                      <w:r>
                        <w:rPr>
                          <w:lang w:val="it-IT"/>
                        </w:rPr>
                        <w:t>PiggyBac/PiggyBac lik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tLeast" w:line="10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tLeast" w:line="10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tLeast" w:line="10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tLeast" w:line="10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tLeast" w:line="10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tLeast" w:line="10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tLeast" w:line="10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tLeast" w:line="10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tLeast" w:line="10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tLeast" w:line="10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248150</wp:posOffset>
                </wp:positionH>
                <wp:positionV relativeFrom="paragraph">
                  <wp:posOffset>1270</wp:posOffset>
                </wp:positionV>
                <wp:extent cx="9525" cy="1543050"/>
                <wp:effectExtent l="12700" t="635" r="12700" b="63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9360" cy="154296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4.5pt,0.1pt" to="335.2pt,121.55pt" stroked="t" o:allowincell="f" style="position:absolute;flip:xy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spacing w:lineRule="atLeast" w:line="10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tLeast" w:line="10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448810</wp:posOffset>
                </wp:positionH>
                <wp:positionV relativeFrom="paragraph">
                  <wp:posOffset>47625</wp:posOffset>
                </wp:positionV>
                <wp:extent cx="1035050" cy="29210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5050" cy="2921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Tc1/Marine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.5pt;height:23pt;mso-wrap-distance-left:9.05pt;mso-wrap-distance-right:9.05pt;mso-wrap-distance-top:0pt;mso-wrap-distance-bottom:0pt;margin-top:3.75pt;mso-position-vertical-relative:text;margin-left:350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it-IT"/>
                        </w:rPr>
                      </w:pPr>
                      <w:r>
                        <w:rPr>
                          <w:lang w:val="it-IT"/>
                        </w:rPr>
                        <w:t>Tc1/Marin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tLeast" w:line="10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tLeast" w:line="10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tLeast" w:line="10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tLeast" w:line="10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tLeast" w:line="100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" w:cs="Times New Roman"/>
      <w:color w:val="auto"/>
      <w:kern w:val="2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12:55:00Z</dcterms:created>
  <dc:creator>arubini</dc:creator>
  <dc:description/>
  <cp:keywords/>
  <dc:language>en-US</dc:language>
  <cp:lastModifiedBy>arubini</cp:lastModifiedBy>
  <dcterms:modified xsi:type="dcterms:W3CDTF">2013-11-06T12:55:00Z</dcterms:modified>
  <cp:revision>1</cp:revision>
  <dc:subject/>
  <dc:title>Figure S13 Phylogenetic tree showing the relationship of T</dc:title>
</cp:coreProperties>
</file>